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de-DE"/>
        </w:rPr>
        <w:t>S3 Table. PANTHER analysis of ruffe and flounder transcriptomes. The GO terms were derived from the blastx annotated contigs of ruffe and flounder against the human database.</w:t>
      </w:r>
    </w:p>
    <w:tbl>
      <w:tblPr>
        <w:tblW w:w="91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"/>
        <w:gridCol w:w="5181"/>
        <w:gridCol w:w="687"/>
        <w:gridCol w:w="941"/>
        <w:gridCol w:w="1007"/>
        <w:gridCol w:w="935"/>
      </w:tblGrid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uff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.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.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561" w:type="dxa"/>
            <w:gridSpan w:val="2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olecular function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tioxidant activity (GO:0016209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anslation regulator activity (GO:0045182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tein binding transcription factor activity (GO:0000988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nzyme regulator activity (GO:0030234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4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0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ransporter activity (GO:0005215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7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7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3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tructural molecule activity (GO:0005198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2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8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ceptor activity (GO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004872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8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6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cleic acid binding transcription factor activity (GO:0001071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0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0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nding (GO:0005488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7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1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90%</w:t>
            </w:r>
          </w:p>
        </w:tc>
      </w:tr>
      <w:tr>
        <w:trPr>
          <w:trHeight w:val="315" w:hRule="atLeast"/>
        </w:trPr>
        <w:tc>
          <w:tcPr>
            <w:tcW w:w="3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talytic activity (GO:0003824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20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80%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57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50%</w:t>
            </w:r>
          </w:p>
        </w:tc>
      </w:tr>
      <w:tr>
        <w:trPr>
          <w:trHeight w:val="300" w:hRule="atLeast"/>
        </w:trPr>
        <w:tc>
          <w:tcPr>
            <w:tcW w:w="556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ological process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rowth (GO:0040007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ocomotion (GO:0040011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production (GO:0000003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tic process (GO:0006915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7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4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7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ological adhesion (GO:0022610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1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1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ular component organization or biogenesis (GO:0071840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30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9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sponse to stimulus (GO:0050896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6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9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7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system process (GO:0002376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4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1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cellular organismal process (GO:0032501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6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86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7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ocalization (GO:0051179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2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8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2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evelopmental process (GO:0032502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8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2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ological regulation (GO:0065007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0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9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4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ular process (GO:0009987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2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4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40%</w:t>
            </w:r>
          </w:p>
        </w:tc>
      </w:tr>
      <w:tr>
        <w:trPr>
          <w:trHeight w:val="315" w:hRule="atLeast"/>
        </w:trPr>
        <w:tc>
          <w:tcPr>
            <w:tcW w:w="3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etabolic process (GO:0008152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470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8.50%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469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9.00%</w:t>
            </w:r>
          </w:p>
        </w:tc>
      </w:tr>
      <w:tr>
        <w:trPr>
          <w:trHeight w:val="300" w:hRule="atLeast"/>
        </w:trPr>
        <w:tc>
          <w:tcPr>
            <w:tcW w:w="556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ular component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ynapse (GO:0045202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junction (GO:0030054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xtracellular matrix (GO:0031012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8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2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embrane (GO:0016020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6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xtracellular region (GO:0005576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6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9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acromolecular complex (GO:0032991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6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30%</w:t>
            </w:r>
          </w:p>
        </w:tc>
      </w:tr>
      <w:tr>
        <w:trPr>
          <w:trHeight w:val="300" w:hRule="atLeast"/>
        </w:trPr>
        <w:tc>
          <w:tcPr>
            <w:tcW w:w="3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organelle (GO:0043226)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90%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36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90%</w:t>
            </w:r>
          </w:p>
        </w:tc>
      </w:tr>
      <w:tr>
        <w:trPr>
          <w:trHeight w:val="315" w:hRule="atLeast"/>
        </w:trPr>
        <w:tc>
          <w:tcPr>
            <w:tcW w:w="3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part (GO:0044464)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69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40%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50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30%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11:09:00Z</dcterms:created>
  <dc:creator>Thorsten</dc:creator>
  <dc:description/>
  <cp:keywords/>
  <dc:language>en-US</dc:language>
  <cp:lastModifiedBy>Thorsten</cp:lastModifiedBy>
  <dcterms:modified xsi:type="dcterms:W3CDTF">2015-06-02T10:29:00Z</dcterms:modified>
  <cp:revision>5</cp:revision>
  <dc:subject/>
  <dc:title>SXXX Table</dc:title>
</cp:coreProperties>
</file>